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5A48F" w14:textId="77777777" w:rsidR="006E6EF6" w:rsidRPr="006E6EF6" w:rsidRDefault="006E6EF6" w:rsidP="006E6EF6">
      <w:pPr>
        <w:rPr>
          <w:sz w:val="28"/>
        </w:rPr>
      </w:pPr>
      <w:r w:rsidRPr="006E6EF6">
        <w:rPr>
          <w:b/>
          <w:bCs/>
          <w:sz w:val="28"/>
        </w:rPr>
        <w:t xml:space="preserve">Supplementary Table S1. </w:t>
      </w:r>
      <w:r w:rsidRPr="006E6EF6">
        <w:rPr>
          <w:sz w:val="28"/>
        </w:rPr>
        <w:t>Primers used in this study</w:t>
      </w:r>
    </w:p>
    <w:tbl>
      <w:tblPr>
        <w:tblW w:w="12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4"/>
        <w:gridCol w:w="7217"/>
        <w:gridCol w:w="2839"/>
      </w:tblGrid>
      <w:tr w:rsidR="006E6EF6" w:rsidRPr="006E6EF6" w14:paraId="3A476B86" w14:textId="77777777" w:rsidTr="006E6EF6">
        <w:tc>
          <w:tcPr>
            <w:tcW w:w="25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6C010" w14:textId="77777777" w:rsidR="006E6EF6" w:rsidRPr="006E6EF6" w:rsidRDefault="006E6EF6" w:rsidP="006E6EF6">
            <w:r w:rsidRPr="006E6EF6">
              <w:rPr>
                <w:b/>
                <w:bCs/>
              </w:rPr>
              <w:t>Primer’s name</w:t>
            </w:r>
          </w:p>
        </w:tc>
        <w:tc>
          <w:tcPr>
            <w:tcW w:w="72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315E8" w14:textId="77777777" w:rsidR="006E6EF6" w:rsidRPr="006E6EF6" w:rsidRDefault="006E6EF6" w:rsidP="006E6EF6">
            <w:r w:rsidRPr="006E6EF6">
              <w:rPr>
                <w:b/>
                <w:bCs/>
              </w:rPr>
              <w:t xml:space="preserve">Sequence of primers (5’ </w:t>
            </w:r>
            <w:r w:rsidRPr="006E6EF6">
              <w:rPr>
                <w:rFonts w:hint="eastAsia"/>
                <w:b/>
                <w:bCs/>
              </w:rPr>
              <w:sym w:font="Wingdings" w:char="F0E0"/>
            </w:r>
            <w:r w:rsidRPr="006E6EF6">
              <w:rPr>
                <w:b/>
                <w:bCs/>
              </w:rPr>
              <w:t xml:space="preserve"> 3’)</w:t>
            </w:r>
          </w:p>
        </w:tc>
        <w:tc>
          <w:tcPr>
            <w:tcW w:w="28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C34EE" w14:textId="77777777" w:rsidR="006E6EF6" w:rsidRPr="006E6EF6" w:rsidRDefault="006E6EF6" w:rsidP="006E6EF6">
            <w:r w:rsidRPr="006E6EF6">
              <w:rPr>
                <w:b/>
                <w:bCs/>
              </w:rPr>
              <w:t>Note</w:t>
            </w:r>
          </w:p>
        </w:tc>
      </w:tr>
      <w:tr w:rsidR="006E6EF6" w:rsidRPr="006E6EF6" w14:paraId="74BB9D6D" w14:textId="77777777" w:rsidTr="006E6EF6">
        <w:tc>
          <w:tcPr>
            <w:tcW w:w="2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4BE15" w14:textId="77777777" w:rsidR="006E6EF6" w:rsidRPr="006E6EF6" w:rsidRDefault="006E6EF6" w:rsidP="006E6EF6">
            <w:r w:rsidRPr="006E6EF6">
              <w:rPr>
                <w:i/>
                <w:iCs/>
              </w:rPr>
              <w:t>Nco</w:t>
            </w:r>
            <w:r w:rsidRPr="006E6EF6">
              <w:t>I-</w:t>
            </w:r>
            <w:r w:rsidRPr="006E6EF6">
              <w:rPr>
                <w:i/>
                <w:iCs/>
              </w:rPr>
              <w:t>bar</w:t>
            </w:r>
            <w:r w:rsidRPr="006E6EF6">
              <w:t>-F</w:t>
            </w:r>
          </w:p>
        </w:tc>
        <w:tc>
          <w:tcPr>
            <w:tcW w:w="7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D13A2" w14:textId="77777777" w:rsidR="006E6EF6" w:rsidRPr="006E6EF6" w:rsidRDefault="006E6EF6" w:rsidP="006E6EF6">
            <w:r w:rsidRPr="006E6EF6">
              <w:t>AAACCATGGATGAGCCCAGAACGACG</w:t>
            </w:r>
          </w:p>
        </w:tc>
        <w:tc>
          <w:tcPr>
            <w:tcW w:w="2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6E5D2" w14:textId="77777777" w:rsidR="006E6EF6" w:rsidRPr="006E6EF6" w:rsidRDefault="006E6EF6" w:rsidP="006E6EF6">
            <w:r w:rsidRPr="006E6EF6">
              <w:t xml:space="preserve">Amplifying of the </w:t>
            </w:r>
            <w:r w:rsidRPr="006E6EF6">
              <w:rPr>
                <w:i/>
                <w:iCs/>
              </w:rPr>
              <w:t>bar</w:t>
            </w:r>
            <w:r w:rsidRPr="006E6EF6">
              <w:t xml:space="preserve"> gene</w:t>
            </w:r>
          </w:p>
        </w:tc>
      </w:tr>
      <w:tr w:rsidR="006E6EF6" w:rsidRPr="006E6EF6" w14:paraId="709A580B" w14:textId="77777777" w:rsidTr="006E6EF6"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34D44" w14:textId="77777777" w:rsidR="006E6EF6" w:rsidRPr="006E6EF6" w:rsidRDefault="006E6EF6" w:rsidP="006E6EF6">
            <w:r w:rsidRPr="006E6EF6">
              <w:rPr>
                <w:i/>
                <w:iCs/>
              </w:rPr>
              <w:t>Rsr</w:t>
            </w:r>
            <w:r w:rsidRPr="006E6EF6">
              <w:t>II-</w:t>
            </w:r>
            <w:r w:rsidRPr="006E6EF6">
              <w:rPr>
                <w:i/>
                <w:iCs/>
              </w:rPr>
              <w:t>bar</w:t>
            </w:r>
            <w:r w:rsidRPr="006E6EF6">
              <w:t>-R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80E7C" w14:textId="57043E44" w:rsidR="006E6EF6" w:rsidRPr="006E6EF6" w:rsidRDefault="00795BCB" w:rsidP="006E6EF6">
            <w:r w:rsidRPr="00795BCB">
              <w:t>AAACGGTCCGCTAGATTGTTGAGCAGATC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06A49" w14:textId="77777777" w:rsidR="006E6EF6" w:rsidRPr="006E6EF6" w:rsidRDefault="006E6EF6" w:rsidP="006E6EF6"/>
        </w:tc>
      </w:tr>
      <w:tr w:rsidR="006E6EF6" w:rsidRPr="006E6EF6" w14:paraId="63189B05" w14:textId="77777777" w:rsidTr="006E6EF6">
        <w:tc>
          <w:tcPr>
            <w:tcW w:w="2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0A2EB" w14:textId="77777777" w:rsidR="006E6EF6" w:rsidRPr="006E6EF6" w:rsidRDefault="006E6EF6" w:rsidP="006E6EF6">
            <w:r w:rsidRPr="006E6EF6">
              <w:rPr>
                <w:i/>
                <w:iCs/>
              </w:rPr>
              <w:t>bHLH66</w:t>
            </w:r>
            <w:r w:rsidRPr="006E6EF6">
              <w:t>-F</w:t>
            </w:r>
          </w:p>
        </w:tc>
        <w:tc>
          <w:tcPr>
            <w:tcW w:w="7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6F434" w14:textId="77777777" w:rsidR="006E6EF6" w:rsidRPr="006E6EF6" w:rsidRDefault="006E6EF6" w:rsidP="006E6EF6">
            <w:r w:rsidRPr="006E6EF6">
              <w:t>ACCTTCTCCTCCGACGATTTC</w:t>
            </w:r>
          </w:p>
        </w:tc>
        <w:tc>
          <w:tcPr>
            <w:tcW w:w="2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338D8" w14:textId="77777777" w:rsidR="006E6EF6" w:rsidRPr="006E6EF6" w:rsidRDefault="006E6EF6" w:rsidP="006E6EF6">
            <w:r w:rsidRPr="006E6EF6">
              <w:t xml:space="preserve">Genotyping  of </w:t>
            </w:r>
            <w:r w:rsidRPr="006E6EF6">
              <w:rPr>
                <w:i/>
                <w:iCs/>
              </w:rPr>
              <w:t xml:space="preserve">CsBHLH66 </w:t>
            </w:r>
            <w:r w:rsidRPr="006E6EF6">
              <w:t>(271 bp)</w:t>
            </w:r>
          </w:p>
        </w:tc>
      </w:tr>
      <w:tr w:rsidR="006E6EF6" w:rsidRPr="006E6EF6" w14:paraId="36AA35F6" w14:textId="77777777" w:rsidTr="006E6EF6"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005E1" w14:textId="77777777" w:rsidR="006E6EF6" w:rsidRPr="006E6EF6" w:rsidRDefault="006E6EF6" w:rsidP="006E6EF6">
            <w:r w:rsidRPr="006E6EF6">
              <w:rPr>
                <w:i/>
                <w:iCs/>
              </w:rPr>
              <w:t>bHLH66</w:t>
            </w:r>
            <w:r w:rsidRPr="006E6EF6">
              <w:t>-R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E5445" w14:textId="77777777" w:rsidR="006E6EF6" w:rsidRPr="006E6EF6" w:rsidRDefault="006E6EF6" w:rsidP="006E6EF6">
            <w:r w:rsidRPr="006E6EF6">
              <w:t>AGCCGTCTACTTCAACGAC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39223" w14:textId="77777777" w:rsidR="006E6EF6" w:rsidRPr="006E6EF6" w:rsidRDefault="006E6EF6" w:rsidP="006E6EF6"/>
        </w:tc>
      </w:tr>
      <w:tr w:rsidR="006E6EF6" w:rsidRPr="006E6EF6" w14:paraId="59342BAD" w14:textId="77777777" w:rsidTr="006E6EF6">
        <w:tc>
          <w:tcPr>
            <w:tcW w:w="2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4F1EA" w14:textId="77777777" w:rsidR="006E6EF6" w:rsidRPr="006E6EF6" w:rsidRDefault="006E6EF6" w:rsidP="006E6EF6">
            <w:r w:rsidRPr="006E6EF6">
              <w:rPr>
                <w:i/>
                <w:iCs/>
              </w:rPr>
              <w:t>bHLH82</w:t>
            </w:r>
            <w:r w:rsidRPr="006E6EF6">
              <w:t>-F</w:t>
            </w:r>
          </w:p>
        </w:tc>
        <w:tc>
          <w:tcPr>
            <w:tcW w:w="7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2165C9" w14:textId="77777777" w:rsidR="006E6EF6" w:rsidRPr="006E6EF6" w:rsidRDefault="006E6EF6" w:rsidP="006E6EF6">
            <w:r w:rsidRPr="006E6EF6">
              <w:t>CAGATCCCTCCCTCTCACT</w:t>
            </w:r>
          </w:p>
        </w:tc>
        <w:tc>
          <w:tcPr>
            <w:tcW w:w="2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AD0AC" w14:textId="77777777" w:rsidR="006E6EF6" w:rsidRPr="006E6EF6" w:rsidRDefault="006E6EF6" w:rsidP="006E6EF6">
            <w:r w:rsidRPr="006E6EF6">
              <w:t xml:space="preserve">Genotyping of </w:t>
            </w:r>
            <w:r w:rsidRPr="006E6EF6">
              <w:rPr>
                <w:i/>
                <w:iCs/>
              </w:rPr>
              <w:t xml:space="preserve">CsBHLH82 </w:t>
            </w:r>
            <w:r w:rsidRPr="006E6EF6">
              <w:t>(339 bp)</w:t>
            </w:r>
          </w:p>
        </w:tc>
      </w:tr>
      <w:tr w:rsidR="006E6EF6" w:rsidRPr="006E6EF6" w14:paraId="544CFE95" w14:textId="77777777" w:rsidTr="006E6EF6"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C79D8" w14:textId="77777777" w:rsidR="006E6EF6" w:rsidRPr="006E6EF6" w:rsidRDefault="006E6EF6" w:rsidP="006E6EF6">
            <w:r w:rsidRPr="006E6EF6">
              <w:rPr>
                <w:i/>
                <w:iCs/>
              </w:rPr>
              <w:t>bHLH82</w:t>
            </w:r>
            <w:r w:rsidRPr="006E6EF6">
              <w:t>-R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B1FD2" w14:textId="77777777" w:rsidR="006E6EF6" w:rsidRPr="006E6EF6" w:rsidRDefault="006E6EF6" w:rsidP="006E6EF6">
            <w:r w:rsidRPr="006E6EF6">
              <w:t>GTCGGCATTTCCAAGGG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098A6" w14:textId="77777777" w:rsidR="006E6EF6" w:rsidRPr="006E6EF6" w:rsidRDefault="006E6EF6" w:rsidP="006E6EF6"/>
        </w:tc>
      </w:tr>
      <w:tr w:rsidR="006E6EF6" w:rsidRPr="006E6EF6" w14:paraId="03FE892A" w14:textId="77777777" w:rsidTr="006E6EF6">
        <w:tc>
          <w:tcPr>
            <w:tcW w:w="2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71A6" w14:textId="77777777" w:rsidR="006E6EF6" w:rsidRPr="006E6EF6" w:rsidRDefault="006E6EF6" w:rsidP="006E6EF6">
            <w:r w:rsidRPr="006E6EF6">
              <w:rPr>
                <w:i/>
                <w:iCs/>
              </w:rPr>
              <w:t>Bsa</w:t>
            </w:r>
            <w:r w:rsidRPr="006E6EF6">
              <w:t xml:space="preserve">I- </w:t>
            </w:r>
            <w:r w:rsidRPr="006E6EF6">
              <w:rPr>
                <w:i/>
                <w:iCs/>
              </w:rPr>
              <w:t>bHLH66</w:t>
            </w:r>
            <w:r w:rsidRPr="006E6EF6">
              <w:t>-gR</w:t>
            </w:r>
          </w:p>
        </w:tc>
        <w:tc>
          <w:tcPr>
            <w:tcW w:w="7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7A6C7" w14:textId="77777777" w:rsidR="006E6EF6" w:rsidRPr="006E6EF6" w:rsidRDefault="006E6EF6" w:rsidP="006E6EF6">
            <w:r w:rsidRPr="006E6EF6">
              <w:t>ATTATT</w:t>
            </w:r>
            <w:r w:rsidRPr="006E6EF6">
              <w:rPr>
                <w:b/>
                <w:bCs/>
              </w:rPr>
              <w:t>GGTCTC</w:t>
            </w:r>
            <w:r w:rsidRPr="006E6EF6">
              <w:t>GAAAC</w:t>
            </w:r>
            <w:r w:rsidRPr="006E6EF6">
              <w:rPr>
                <w:u w:val="single"/>
              </w:rPr>
              <w:t>CCGGAGTTGTATCGCCGACG</w:t>
            </w:r>
            <w:r w:rsidRPr="006E6EF6">
              <w:t>CAA</w:t>
            </w:r>
          </w:p>
        </w:tc>
        <w:tc>
          <w:tcPr>
            <w:tcW w:w="28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5DFFC" w14:textId="77777777" w:rsidR="006E6EF6" w:rsidRPr="006E6EF6" w:rsidRDefault="006E6EF6" w:rsidP="006E6EF6">
            <w:r w:rsidRPr="006E6EF6">
              <w:t xml:space="preserve">Generation of </w:t>
            </w:r>
            <w:r w:rsidRPr="006E6EF6">
              <w:rPr>
                <w:i/>
                <w:iCs/>
              </w:rPr>
              <w:t>Bsa</w:t>
            </w:r>
            <w:r w:rsidRPr="006E6EF6">
              <w:t>I-</w:t>
            </w:r>
            <w:r w:rsidRPr="006E6EF6">
              <w:rPr>
                <w:i/>
                <w:iCs/>
              </w:rPr>
              <w:t xml:space="preserve">CsbHLH66 </w:t>
            </w:r>
            <w:r w:rsidRPr="006E6EF6">
              <w:t>gRNA</w:t>
            </w:r>
            <w:r w:rsidRPr="006E6EF6">
              <w:rPr>
                <w:i/>
                <w:iCs/>
              </w:rPr>
              <w:t>-</w:t>
            </w:r>
            <w:r w:rsidRPr="006E6EF6">
              <w:t>gRNA scaffold</w:t>
            </w:r>
            <w:r w:rsidRPr="006E6EF6">
              <w:rPr>
                <w:i/>
                <w:iCs/>
              </w:rPr>
              <w:t xml:space="preserve">-U6 </w:t>
            </w:r>
            <w:r w:rsidRPr="006E6EF6">
              <w:t>terminator</w:t>
            </w:r>
            <w:r w:rsidRPr="006E6EF6">
              <w:rPr>
                <w:i/>
                <w:iCs/>
              </w:rPr>
              <w:t>-Bsa</w:t>
            </w:r>
            <w:r w:rsidRPr="006E6EF6">
              <w:t>I</w:t>
            </w:r>
          </w:p>
        </w:tc>
      </w:tr>
      <w:tr w:rsidR="006E6EF6" w:rsidRPr="006E6EF6" w14:paraId="54D84822" w14:textId="77777777" w:rsidTr="006E6EF6">
        <w:trPr>
          <w:trHeight w:val="494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0AFBA" w14:textId="77777777" w:rsidR="006E6EF6" w:rsidRPr="006E6EF6" w:rsidRDefault="006E6EF6" w:rsidP="006E6EF6">
            <w:r w:rsidRPr="006E6EF6">
              <w:rPr>
                <w:i/>
                <w:iCs/>
              </w:rPr>
              <w:t>bHLH66</w:t>
            </w:r>
            <w:r w:rsidRPr="006E6EF6">
              <w:t>-gR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25781" w14:textId="77777777" w:rsidR="006E6EF6" w:rsidRPr="006E6EF6" w:rsidRDefault="006E6EF6" w:rsidP="006E6EF6">
            <w:r w:rsidRPr="006E6EF6">
              <w:t>AAC</w:t>
            </w:r>
            <w:r w:rsidRPr="006E6EF6">
              <w:rPr>
                <w:u w:val="single"/>
              </w:rPr>
              <w:t>CCGGAGTTGTATCGCCGACG</w:t>
            </w:r>
            <w:r w:rsidRPr="006E6EF6">
              <w:t>CAATCACTACTTCGACTC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396AD" w14:textId="77777777" w:rsidR="006E6EF6" w:rsidRPr="006E6EF6" w:rsidRDefault="006E6EF6" w:rsidP="006E6EF6"/>
        </w:tc>
      </w:tr>
      <w:tr w:rsidR="006E6EF6" w:rsidRPr="006E6EF6" w14:paraId="076DE55D" w14:textId="77777777" w:rsidTr="006E6EF6">
        <w:trPr>
          <w:trHeight w:val="293"/>
        </w:trPr>
        <w:tc>
          <w:tcPr>
            <w:tcW w:w="25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41FAA" w14:textId="77777777" w:rsidR="006E6EF6" w:rsidRPr="006E6EF6" w:rsidRDefault="006E6EF6" w:rsidP="006E6EF6">
            <w:r w:rsidRPr="006E6EF6">
              <w:t>U6ter-</w:t>
            </w:r>
            <w:r w:rsidRPr="006E6EF6">
              <w:rPr>
                <w:i/>
                <w:iCs/>
              </w:rPr>
              <w:t>Bsa</w:t>
            </w:r>
            <w:r w:rsidRPr="006E6EF6">
              <w:t>I-R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F7209" w14:textId="77777777" w:rsidR="006E6EF6" w:rsidRPr="006E6EF6" w:rsidRDefault="006E6EF6" w:rsidP="006E6EF6">
            <w:r w:rsidRPr="006E6EF6">
              <w:t>ATATAT</w:t>
            </w:r>
            <w:r w:rsidRPr="006E6EF6">
              <w:rPr>
                <w:b/>
                <w:bCs/>
              </w:rPr>
              <w:t>GGTCTC</w:t>
            </w:r>
            <w:r w:rsidRPr="006E6EF6">
              <w:t>GATGGTATTGGTTTATCTCA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67C5D" w14:textId="77777777" w:rsidR="006E6EF6" w:rsidRPr="006E6EF6" w:rsidRDefault="006E6EF6" w:rsidP="006E6EF6"/>
        </w:tc>
      </w:tr>
      <w:tr w:rsidR="006E6EF6" w:rsidRPr="006E6EF6" w14:paraId="55E3C1D0" w14:textId="77777777" w:rsidTr="006E6EF6">
        <w:tc>
          <w:tcPr>
            <w:tcW w:w="25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4D1A4" w14:textId="77777777" w:rsidR="006E6EF6" w:rsidRPr="006E6EF6" w:rsidRDefault="006E6EF6" w:rsidP="006E6EF6">
            <w:r w:rsidRPr="006E6EF6">
              <w:rPr>
                <w:i/>
                <w:iCs/>
              </w:rPr>
              <w:t>Bsa</w:t>
            </w:r>
            <w:r w:rsidRPr="006E6EF6">
              <w:t>I-</w:t>
            </w:r>
            <w:r w:rsidRPr="006E6EF6">
              <w:rPr>
                <w:i/>
                <w:iCs/>
              </w:rPr>
              <w:t>bHLH82</w:t>
            </w:r>
            <w:r w:rsidRPr="006E6EF6">
              <w:t>-gF</w:t>
            </w:r>
          </w:p>
        </w:tc>
        <w:tc>
          <w:tcPr>
            <w:tcW w:w="7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B448A" w14:textId="77777777" w:rsidR="006E6EF6" w:rsidRPr="006E6EF6" w:rsidRDefault="006E6EF6" w:rsidP="006E6EF6">
            <w:r w:rsidRPr="006E6EF6">
              <w:t>ATATAT</w:t>
            </w:r>
            <w:r w:rsidRPr="006E6EF6">
              <w:rPr>
                <w:b/>
                <w:bCs/>
              </w:rPr>
              <w:t>GGTCTC</w:t>
            </w:r>
            <w:r w:rsidRPr="006E6EF6">
              <w:t>GATTG</w:t>
            </w:r>
            <w:r w:rsidRPr="006E6EF6">
              <w:rPr>
                <w:u w:val="single"/>
              </w:rPr>
              <w:t>GATGGGGTTAAGGTCCCAAG</w:t>
            </w:r>
            <w:r w:rsidRPr="006E6EF6">
              <w:t>GTT</w:t>
            </w:r>
          </w:p>
        </w:tc>
        <w:tc>
          <w:tcPr>
            <w:tcW w:w="2839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324F" w14:textId="77777777" w:rsidR="006E6EF6" w:rsidRPr="006E6EF6" w:rsidRDefault="006E6EF6" w:rsidP="006E6EF6">
            <w:r w:rsidRPr="006E6EF6">
              <w:t xml:space="preserve">Generation of </w:t>
            </w:r>
            <w:r w:rsidRPr="006E6EF6">
              <w:rPr>
                <w:i/>
                <w:iCs/>
              </w:rPr>
              <w:t>Bsa</w:t>
            </w:r>
            <w:r w:rsidRPr="006E6EF6">
              <w:t>I</w:t>
            </w:r>
            <w:r w:rsidRPr="006E6EF6">
              <w:rPr>
                <w:i/>
                <w:iCs/>
              </w:rPr>
              <w:t xml:space="preserve">-U6 </w:t>
            </w:r>
            <w:r w:rsidRPr="006E6EF6">
              <w:t>promoter-</w:t>
            </w:r>
            <w:r w:rsidRPr="006E6EF6">
              <w:rPr>
                <w:i/>
                <w:iCs/>
              </w:rPr>
              <w:t>CsbHLH82</w:t>
            </w:r>
            <w:r w:rsidRPr="006E6EF6">
              <w:t xml:space="preserve"> gRNA-</w:t>
            </w:r>
            <w:r w:rsidRPr="006E6EF6">
              <w:rPr>
                <w:i/>
                <w:iCs/>
              </w:rPr>
              <w:t>Bsa</w:t>
            </w:r>
            <w:r w:rsidRPr="006E6EF6">
              <w:t xml:space="preserve">I </w:t>
            </w:r>
          </w:p>
        </w:tc>
      </w:tr>
      <w:tr w:rsidR="006E6EF6" w:rsidRPr="006E6EF6" w14:paraId="67319F97" w14:textId="77777777" w:rsidTr="006E6EF6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F1C7C" w14:textId="77777777" w:rsidR="006E6EF6" w:rsidRPr="006E6EF6" w:rsidRDefault="006E6EF6" w:rsidP="006E6EF6">
            <w:r w:rsidRPr="006E6EF6">
              <w:rPr>
                <w:i/>
                <w:iCs/>
              </w:rPr>
              <w:t>bHLH82</w:t>
            </w:r>
            <w:r w:rsidRPr="006E6EF6">
              <w:t>-gF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4854F" w14:textId="77777777" w:rsidR="006E6EF6" w:rsidRPr="006E6EF6" w:rsidRDefault="006E6EF6" w:rsidP="006E6EF6">
            <w:r w:rsidRPr="006E6EF6">
              <w:t>TG</w:t>
            </w:r>
            <w:r w:rsidRPr="006E6EF6">
              <w:rPr>
                <w:u w:val="single"/>
              </w:rPr>
              <w:t>GATGGGGTTAAGGTCCCAAG</w:t>
            </w:r>
            <w:r w:rsidRPr="006E6EF6">
              <w:t>GTTTTAGAGCTAGAAATA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BAED62" w14:textId="77777777" w:rsidR="006E6EF6" w:rsidRPr="006E6EF6" w:rsidRDefault="006E6EF6" w:rsidP="006E6EF6"/>
        </w:tc>
      </w:tr>
      <w:tr w:rsidR="006E6EF6" w:rsidRPr="006E6EF6" w14:paraId="7AF84BCC" w14:textId="77777777" w:rsidTr="006E6EF6">
        <w:tc>
          <w:tcPr>
            <w:tcW w:w="2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45FA2" w14:textId="77777777" w:rsidR="006E6EF6" w:rsidRPr="006E6EF6" w:rsidRDefault="006E6EF6" w:rsidP="006E6EF6">
            <w:r w:rsidRPr="006E6EF6">
              <w:rPr>
                <w:i/>
                <w:iCs/>
              </w:rPr>
              <w:t>Bsa</w:t>
            </w:r>
            <w:r w:rsidRPr="006E6EF6">
              <w:t>I-U6p-F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5CCC1" w14:textId="77777777" w:rsidR="006E6EF6" w:rsidRPr="006E6EF6" w:rsidRDefault="006E6EF6" w:rsidP="006E6EF6">
            <w:r w:rsidRPr="006E6EF6">
              <w:t>ATATAT</w:t>
            </w:r>
            <w:r w:rsidRPr="006E6EF6">
              <w:rPr>
                <w:b/>
                <w:bCs/>
              </w:rPr>
              <w:t>GGTCTC</w:t>
            </w:r>
            <w:r w:rsidRPr="006E6EF6">
              <w:t>GCCATTCGACTTGCCTTCC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CC82D" w14:textId="77777777" w:rsidR="006E6EF6" w:rsidRPr="006E6EF6" w:rsidRDefault="006E6EF6" w:rsidP="006E6EF6"/>
        </w:tc>
      </w:tr>
    </w:tbl>
    <w:p w14:paraId="2280CF11" w14:textId="77777777" w:rsidR="006E6EF6" w:rsidRPr="006E6EF6" w:rsidRDefault="006E6EF6" w:rsidP="006E6EF6">
      <w:r w:rsidRPr="006E6EF6">
        <w:t xml:space="preserve">The </w:t>
      </w:r>
      <w:r w:rsidRPr="006E6EF6">
        <w:rPr>
          <w:u w:val="single"/>
        </w:rPr>
        <w:t>underline</w:t>
      </w:r>
      <w:r w:rsidRPr="006E6EF6">
        <w:t xml:space="preserve"> sequences are target sequences.</w:t>
      </w:r>
    </w:p>
    <w:p w14:paraId="42947FB0" w14:textId="77777777" w:rsidR="00344A26" w:rsidRDefault="00344A26"/>
    <w:sectPr w:rsidR="00344A26" w:rsidSect="006E6EF6"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EF6"/>
    <w:rsid w:val="00344A26"/>
    <w:rsid w:val="005A16B1"/>
    <w:rsid w:val="006E6EF6"/>
    <w:rsid w:val="00795BCB"/>
    <w:rsid w:val="00F5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7CD5F8"/>
  <w15:chartTrackingRefBased/>
  <w15:docId w15:val="{7AC4B182-5E6C-477E-A25A-A40FEF09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>Microsoft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i</dc:creator>
  <cp:keywords/>
  <dc:description/>
  <cp:lastModifiedBy>ADMIN</cp:lastModifiedBy>
  <cp:revision>2</cp:revision>
  <dcterms:created xsi:type="dcterms:W3CDTF">2021-08-22T19:24:00Z</dcterms:created>
  <dcterms:modified xsi:type="dcterms:W3CDTF">2021-11-15T03:44:00Z</dcterms:modified>
</cp:coreProperties>
</file>